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pPr w:leftFromText="141" w:rightFromText="141" w:vertAnchor="page" w:horzAnchor="margin" w:tblpY="2501"/>
        <w:tblW w:w="0" w:type="auto"/>
        <w:tblLook w:val="04A0" w:firstRow="1" w:lastRow="0" w:firstColumn="1" w:lastColumn="0" w:noHBand="0" w:noVBand="1"/>
      </w:tblPr>
      <w:tblGrid>
        <w:gridCol w:w="808"/>
        <w:gridCol w:w="784"/>
        <w:gridCol w:w="657"/>
        <w:gridCol w:w="671"/>
        <w:gridCol w:w="659"/>
        <w:gridCol w:w="525"/>
        <w:gridCol w:w="680"/>
        <w:gridCol w:w="659"/>
        <w:gridCol w:w="525"/>
        <w:gridCol w:w="1209"/>
        <w:gridCol w:w="932"/>
        <w:gridCol w:w="486"/>
        <w:gridCol w:w="462"/>
        <w:gridCol w:w="662"/>
        <w:gridCol w:w="525"/>
        <w:gridCol w:w="924"/>
        <w:gridCol w:w="604"/>
        <w:gridCol w:w="512"/>
        <w:gridCol w:w="536"/>
        <w:gridCol w:w="659"/>
        <w:gridCol w:w="525"/>
      </w:tblGrid>
      <w:tr w:rsidR="00E02B1F" w:rsidRPr="002D04C5" w14:paraId="1753CF29" w14:textId="7EAFF379" w:rsidTr="006A5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Align w:val="center"/>
          </w:tcPr>
          <w:p w14:paraId="42A7B8CE" w14:textId="796A47B2" w:rsidR="000747C4" w:rsidRPr="002D04C5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04C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site</w:t>
            </w:r>
          </w:p>
        </w:tc>
        <w:tc>
          <w:tcPr>
            <w:tcW w:w="1445" w:type="dxa"/>
            <w:gridSpan w:val="2"/>
            <w:vAlign w:val="center"/>
          </w:tcPr>
          <w:p w14:paraId="6608A3BA" w14:textId="25718E4D" w:rsid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ology</w:t>
            </w:r>
          </w:p>
        </w:tc>
        <w:tc>
          <w:tcPr>
            <w:tcW w:w="1332" w:type="dxa"/>
            <w:gridSpan w:val="2"/>
            <w:vAlign w:val="center"/>
          </w:tcPr>
          <w:p w14:paraId="21F7D5BA" w14:textId="231771E9" w:rsid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525" w:type="dxa"/>
            <w:vAlign w:val="center"/>
          </w:tcPr>
          <w:p w14:paraId="3BCF0E6C" w14:textId="77777777" w:rsidR="000747C4" w:rsidRP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47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1341" w:type="dxa"/>
            <w:gridSpan w:val="2"/>
            <w:vAlign w:val="center"/>
          </w:tcPr>
          <w:p w14:paraId="07449FD0" w14:textId="27252D7C" w:rsid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525" w:type="dxa"/>
            <w:vAlign w:val="center"/>
          </w:tcPr>
          <w:p w14:paraId="6EB3A735" w14:textId="77777777" w:rsidR="000747C4" w:rsidRP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47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2151" w:type="dxa"/>
            <w:gridSpan w:val="2"/>
            <w:vAlign w:val="center"/>
          </w:tcPr>
          <w:p w14:paraId="2FF0B342" w14:textId="382E22CE" w:rsid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tering</w:t>
            </w:r>
          </w:p>
        </w:tc>
        <w:tc>
          <w:tcPr>
            <w:tcW w:w="486" w:type="dxa"/>
            <w:vAlign w:val="center"/>
          </w:tcPr>
          <w:p w14:paraId="4019B3BB" w14:textId="77777777" w:rsidR="000747C4" w:rsidRP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47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1124" w:type="dxa"/>
            <w:gridSpan w:val="2"/>
            <w:vAlign w:val="center"/>
          </w:tcPr>
          <w:p w14:paraId="50C5A0E3" w14:textId="4293F78B" w:rsid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habitation</w:t>
            </w:r>
          </w:p>
        </w:tc>
        <w:tc>
          <w:tcPr>
            <w:tcW w:w="525" w:type="dxa"/>
            <w:vAlign w:val="center"/>
          </w:tcPr>
          <w:p w14:paraId="669712E6" w14:textId="460534C1" w:rsidR="000747C4" w:rsidRP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47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1498" w:type="dxa"/>
            <w:gridSpan w:val="2"/>
            <w:vAlign w:val="center"/>
          </w:tcPr>
          <w:p w14:paraId="6C5073BD" w14:textId="49181067" w:rsidR="000747C4" w:rsidRDefault="00605BA0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linical conditions</w:t>
            </w:r>
          </w:p>
        </w:tc>
        <w:tc>
          <w:tcPr>
            <w:tcW w:w="512" w:type="dxa"/>
            <w:vAlign w:val="center"/>
          </w:tcPr>
          <w:p w14:paraId="06EE4433" w14:textId="2A391E69" w:rsidR="000747C4" w:rsidRPr="000747C4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47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1196" w:type="dxa"/>
            <w:gridSpan w:val="2"/>
            <w:vAlign w:val="center"/>
          </w:tcPr>
          <w:p w14:paraId="0C5AED71" w14:textId="089E554B" w:rsidR="000747C4" w:rsidRPr="002D04C5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festyle</w:t>
            </w:r>
          </w:p>
        </w:tc>
        <w:tc>
          <w:tcPr>
            <w:tcW w:w="525" w:type="dxa"/>
            <w:vAlign w:val="center"/>
          </w:tcPr>
          <w:p w14:paraId="3F1C6FC1" w14:textId="13B321C7" w:rsidR="000747C4" w:rsidRPr="002D04C5" w:rsidRDefault="000747C4" w:rsidP="006A5D81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2D04C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6A5D81" w:rsidRPr="00E67B82" w14:paraId="1C72AECF" w14:textId="40F81043" w:rsidTr="006A5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 w:val="restart"/>
            <w:vAlign w:val="center"/>
          </w:tcPr>
          <w:p w14:paraId="053F19D6" w14:textId="7D4D6548" w:rsidR="000747C4" w:rsidRPr="00E02B1F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</w:rPr>
            </w:pPr>
            <w:r w:rsidRPr="00E02B1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</w:rPr>
              <w:t>L. infantum</w:t>
            </w:r>
          </w:p>
        </w:tc>
        <w:tc>
          <w:tcPr>
            <w:tcW w:w="787" w:type="dxa"/>
            <w:vAlign w:val="center"/>
          </w:tcPr>
          <w:p w14:paraId="60CED439" w14:textId="1D33717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sitive</w:t>
            </w:r>
          </w:p>
        </w:tc>
        <w:tc>
          <w:tcPr>
            <w:tcW w:w="658" w:type="dxa"/>
            <w:vAlign w:val="center"/>
          </w:tcPr>
          <w:p w14:paraId="79B0725C" w14:textId="38BF078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.</w:t>
            </w:r>
            <w:r w:rsidR="00E02B1F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47)</w:t>
            </w:r>
          </w:p>
        </w:tc>
        <w:tc>
          <w:tcPr>
            <w:tcW w:w="672" w:type="dxa"/>
            <w:vAlign w:val="center"/>
          </w:tcPr>
          <w:p w14:paraId="5935BA2C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0CB09066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82F8910" w14:textId="1FBC0FA3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7EC79D35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1202398" w14:textId="5B76FCA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699E0062" w14:textId="70A767CE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)</w:t>
            </w:r>
          </w:p>
          <w:p w14:paraId="31D828B9" w14:textId="614630B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4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18)</w:t>
            </w:r>
          </w:p>
          <w:p w14:paraId="49022E8C" w14:textId="3827032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6)</w:t>
            </w:r>
          </w:p>
        </w:tc>
        <w:tc>
          <w:tcPr>
            <w:tcW w:w="525" w:type="dxa"/>
            <w:vMerge w:val="restart"/>
            <w:vAlign w:val="center"/>
          </w:tcPr>
          <w:p w14:paraId="73C090C4" w14:textId="26382054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2</w:t>
            </w:r>
          </w:p>
        </w:tc>
        <w:tc>
          <w:tcPr>
            <w:tcW w:w="681" w:type="dxa"/>
            <w:vAlign w:val="center"/>
          </w:tcPr>
          <w:p w14:paraId="3D7EA7B0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0242389D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FB02557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EF3E7C6" w14:textId="45ACC28B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2E0F72CB" w14:textId="06F37918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4)</w:t>
            </w:r>
          </w:p>
          <w:p w14:paraId="05066DBA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1B3A3C0" w14:textId="288E7C0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2)</w:t>
            </w:r>
          </w:p>
        </w:tc>
        <w:tc>
          <w:tcPr>
            <w:tcW w:w="525" w:type="dxa"/>
            <w:vMerge w:val="restart"/>
            <w:vAlign w:val="center"/>
          </w:tcPr>
          <w:p w14:paraId="039DB39A" w14:textId="7249A34E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54</w:t>
            </w:r>
          </w:p>
        </w:tc>
        <w:tc>
          <w:tcPr>
            <w:tcW w:w="1215" w:type="dxa"/>
            <w:vAlign w:val="center"/>
          </w:tcPr>
          <w:p w14:paraId="53FFCCEC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1A473CCA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765597F" w14:textId="5B26D750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mplanted</w:t>
            </w:r>
          </w:p>
          <w:p w14:paraId="4DC62FD3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62715DC" w14:textId="3D03D8E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447E5FA7" w14:textId="7DC3D63B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0)</w:t>
            </w:r>
          </w:p>
          <w:p w14:paraId="08F494F6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F28757D" w14:textId="5CFE95F8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2% (n=17)</w:t>
            </w:r>
          </w:p>
          <w:p w14:paraId="5FB4D34A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802EDB4" w14:textId="2DCC215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7% (n=19)</w:t>
            </w:r>
          </w:p>
        </w:tc>
        <w:tc>
          <w:tcPr>
            <w:tcW w:w="486" w:type="dxa"/>
            <w:vMerge w:val="restart"/>
            <w:vAlign w:val="center"/>
          </w:tcPr>
          <w:p w14:paraId="5365EDCD" w14:textId="1EB7416D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7</w:t>
            </w:r>
          </w:p>
        </w:tc>
        <w:tc>
          <w:tcPr>
            <w:tcW w:w="462" w:type="dxa"/>
            <w:vAlign w:val="center"/>
          </w:tcPr>
          <w:p w14:paraId="19CA22BA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6DA4ED40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8CF28B1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860C265" w14:textId="4ADE2F73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1E0AEA46" w14:textId="1EAB6A2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.9% (n=33)</w:t>
            </w:r>
          </w:p>
          <w:p w14:paraId="74F594C5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14414AF" w14:textId="195045B9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2)</w:t>
            </w:r>
          </w:p>
        </w:tc>
        <w:tc>
          <w:tcPr>
            <w:tcW w:w="525" w:type="dxa"/>
            <w:vMerge w:val="restart"/>
            <w:vAlign w:val="center"/>
          </w:tcPr>
          <w:p w14:paraId="030E45E8" w14:textId="7AAED873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61</w:t>
            </w:r>
          </w:p>
        </w:tc>
        <w:tc>
          <w:tcPr>
            <w:tcW w:w="931" w:type="dxa"/>
            <w:vAlign w:val="center"/>
          </w:tcPr>
          <w:p w14:paraId="7CB680E3" w14:textId="3A247822" w:rsidR="000747C4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437BF2F9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42C46A6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59C8502" w14:textId="14CA2570" w:rsidR="000747C4" w:rsidRPr="00E67B82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15853FBA" w14:textId="2D019714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38)</w:t>
            </w:r>
          </w:p>
          <w:p w14:paraId="72E54D6D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4C140C8" w14:textId="6F78203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%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8)</w:t>
            </w:r>
          </w:p>
          <w:p w14:paraId="575171C2" w14:textId="3382AE51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12" w:type="dxa"/>
            <w:vMerge w:val="restart"/>
            <w:vAlign w:val="center"/>
          </w:tcPr>
          <w:p w14:paraId="70A7929D" w14:textId="69D046F9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</w:t>
            </w:r>
          </w:p>
        </w:tc>
        <w:tc>
          <w:tcPr>
            <w:tcW w:w="536" w:type="dxa"/>
            <w:vAlign w:val="center"/>
          </w:tcPr>
          <w:p w14:paraId="408E1454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10930760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C50AFD0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7B08FA9" w14:textId="2F4E5CF3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0699EEF5" w14:textId="68237DF2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33)</w:t>
            </w:r>
          </w:p>
          <w:p w14:paraId="4351FA0A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357A927" w14:textId="66183AE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.2% (n=13)</w:t>
            </w:r>
          </w:p>
          <w:p w14:paraId="7B8445B2" w14:textId="674AA84E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25" w:type="dxa"/>
            <w:vMerge w:val="restart"/>
            <w:vAlign w:val="center"/>
          </w:tcPr>
          <w:p w14:paraId="0794A951" w14:textId="199F8870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26</w:t>
            </w:r>
          </w:p>
        </w:tc>
      </w:tr>
      <w:tr w:rsidR="006A5D81" w:rsidRPr="00E67B82" w14:paraId="739AF7E1" w14:textId="6D304D22" w:rsidTr="006A5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/>
            <w:vAlign w:val="center"/>
          </w:tcPr>
          <w:p w14:paraId="76A8F976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4B7721E5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gative</w:t>
            </w:r>
          </w:p>
        </w:tc>
        <w:tc>
          <w:tcPr>
            <w:tcW w:w="658" w:type="dxa"/>
            <w:vAlign w:val="center"/>
          </w:tcPr>
          <w:p w14:paraId="345C3C1D" w14:textId="1390786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9.5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401)</w:t>
            </w:r>
          </w:p>
        </w:tc>
        <w:tc>
          <w:tcPr>
            <w:tcW w:w="672" w:type="dxa"/>
            <w:vAlign w:val="center"/>
          </w:tcPr>
          <w:p w14:paraId="6920142C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194B95E1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EB2C14A" w14:textId="4AE6F4D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336F08AE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17AE9EB" w14:textId="03C18DF1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09CFCE16" w14:textId="6C515BCF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63)</w:t>
            </w:r>
          </w:p>
          <w:p w14:paraId="0CB8FA84" w14:textId="083C1694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4.6% (n=141)</w:t>
            </w:r>
          </w:p>
          <w:p w14:paraId="736CBDDA" w14:textId="73D42F7D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8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57)</w:t>
            </w:r>
          </w:p>
        </w:tc>
        <w:tc>
          <w:tcPr>
            <w:tcW w:w="525" w:type="dxa"/>
            <w:vMerge/>
            <w:vAlign w:val="center"/>
          </w:tcPr>
          <w:p w14:paraId="2DBC3A19" w14:textId="242D4DD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290DAC1F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481EEA11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0152AC5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C90EF57" w14:textId="7395421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2F3A9A6C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.9% (n=200)</w:t>
            </w:r>
          </w:p>
          <w:p w14:paraId="4318E462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642F573" w14:textId="29D252AB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9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63)</w:t>
            </w:r>
          </w:p>
        </w:tc>
        <w:tc>
          <w:tcPr>
            <w:tcW w:w="525" w:type="dxa"/>
            <w:vMerge/>
            <w:vAlign w:val="center"/>
          </w:tcPr>
          <w:p w14:paraId="01CF4347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15" w:type="dxa"/>
            <w:vAlign w:val="center"/>
          </w:tcPr>
          <w:p w14:paraId="0754B012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686020FB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6F35BA3" w14:textId="58058F8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mplanted</w:t>
            </w:r>
          </w:p>
          <w:p w14:paraId="16463753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10F566B" w14:textId="584F9385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54732C19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7% (n=120)</w:t>
            </w:r>
          </w:p>
          <w:p w14:paraId="50F25D98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16FA421" w14:textId="31439070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47)</w:t>
            </w:r>
          </w:p>
          <w:p w14:paraId="0D068336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14CADF9" w14:textId="0808EE8F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.5% (n=91)</w:t>
            </w:r>
          </w:p>
        </w:tc>
        <w:tc>
          <w:tcPr>
            <w:tcW w:w="486" w:type="dxa"/>
            <w:vMerge/>
            <w:vAlign w:val="center"/>
          </w:tcPr>
          <w:p w14:paraId="55BB1D5F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62" w:type="dxa"/>
            <w:vAlign w:val="center"/>
          </w:tcPr>
          <w:p w14:paraId="71B46095" w14:textId="7FDB4C4D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57282B0E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3A080D2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6629F48" w14:textId="4E58E6F1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635AF01C" w14:textId="1DB89BEE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1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%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227)</w:t>
            </w:r>
          </w:p>
          <w:p w14:paraId="55374739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F8F6F41" w14:textId="039FA5E1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95)</w:t>
            </w:r>
          </w:p>
        </w:tc>
        <w:tc>
          <w:tcPr>
            <w:tcW w:w="525" w:type="dxa"/>
            <w:vMerge/>
            <w:vAlign w:val="center"/>
          </w:tcPr>
          <w:p w14:paraId="10853180" w14:textId="4BDA44D5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711E7F78" w14:textId="245E894D" w:rsidR="000747C4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7C2F0644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03BB77A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0C8B2A5" w14:textId="6489E46E" w:rsidR="000747C4" w:rsidRPr="00E67B82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074FECE8" w14:textId="310DB322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9.1% (n=199)</w:t>
            </w:r>
          </w:p>
          <w:p w14:paraId="17380EE5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44F60D8" w14:textId="24C93CDF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9.5% (n=160)</w:t>
            </w:r>
          </w:p>
        </w:tc>
        <w:tc>
          <w:tcPr>
            <w:tcW w:w="512" w:type="dxa"/>
            <w:vMerge/>
            <w:vAlign w:val="center"/>
          </w:tcPr>
          <w:p w14:paraId="0E7A5829" w14:textId="6A86113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36" w:type="dxa"/>
            <w:vAlign w:val="center"/>
          </w:tcPr>
          <w:p w14:paraId="389172CB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7524AD87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67D5304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694C5CF" w14:textId="6E75C116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50889AAD" w14:textId="1DEF3EF6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23)</w:t>
            </w:r>
          </w:p>
          <w:p w14:paraId="019872DE" w14:textId="77777777" w:rsidR="00E02B1F" w:rsidRPr="00E67B82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475506C" w14:textId="792E1958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2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E67B8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30)</w:t>
            </w:r>
          </w:p>
        </w:tc>
        <w:tc>
          <w:tcPr>
            <w:tcW w:w="525" w:type="dxa"/>
            <w:vMerge/>
            <w:vAlign w:val="center"/>
          </w:tcPr>
          <w:p w14:paraId="710C00D8" w14:textId="77777777" w:rsidR="000747C4" w:rsidRPr="00E67B82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6A5D81" w:rsidRPr="002D04C5" w14:paraId="74F55B49" w14:textId="74894318" w:rsidTr="006A5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 w:val="restart"/>
            <w:vAlign w:val="center"/>
          </w:tcPr>
          <w:p w14:paraId="1B2458DE" w14:textId="37EAE661" w:rsidR="000747C4" w:rsidRPr="00E02B1F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02B1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</w:rPr>
              <w:t>T. gondii</w:t>
            </w:r>
          </w:p>
        </w:tc>
        <w:tc>
          <w:tcPr>
            <w:tcW w:w="787" w:type="dxa"/>
            <w:vAlign w:val="center"/>
          </w:tcPr>
          <w:p w14:paraId="5C72064D" w14:textId="603145A2" w:rsidR="000747C4" w:rsidRPr="00BD3980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398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sitive</w:t>
            </w:r>
          </w:p>
        </w:tc>
        <w:tc>
          <w:tcPr>
            <w:tcW w:w="658" w:type="dxa"/>
            <w:vAlign w:val="center"/>
          </w:tcPr>
          <w:p w14:paraId="1D68A705" w14:textId="4A15D02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7144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</w:t>
            </w:r>
            <w:r w:rsidR="00E02B1F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72" w:type="dxa"/>
            <w:vAlign w:val="center"/>
          </w:tcPr>
          <w:p w14:paraId="5C8E1EC3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533F1899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69F85CA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20DC78EA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2DC25A2" w14:textId="45177D6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3991ED63" w14:textId="734DF669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%</w:t>
            </w:r>
          </w:p>
          <w:p w14:paraId="3131B9F2" w14:textId="6CE573A2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5BB74C3C" w14:textId="69217AC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29CA83E" w14:textId="447039A0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2EEF3E0C" w14:textId="4B99471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13</w:t>
            </w:r>
          </w:p>
        </w:tc>
        <w:tc>
          <w:tcPr>
            <w:tcW w:w="681" w:type="dxa"/>
            <w:vAlign w:val="center"/>
          </w:tcPr>
          <w:p w14:paraId="7B8C5FBA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0CEEFC0C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3415429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B2C1EF0" w14:textId="0C4690D3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0A2E9FA9" w14:textId="4421B66A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3D81ACB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6ABA917" w14:textId="04BA33EE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1282B146" w14:textId="4D3CE742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37</w:t>
            </w:r>
          </w:p>
        </w:tc>
        <w:tc>
          <w:tcPr>
            <w:tcW w:w="1215" w:type="dxa"/>
            <w:vAlign w:val="center"/>
          </w:tcPr>
          <w:p w14:paraId="381CD78E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45862F76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7D7A9A5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 implanted</w:t>
            </w:r>
          </w:p>
          <w:p w14:paraId="1F7BE2E7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AD77CB5" w14:textId="3793E85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40465EA7" w14:textId="7DE8EAA0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4DFACD2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6A9F3D9" w14:textId="59B49D91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1256060D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7D80105" w14:textId="264A095C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86" w:type="dxa"/>
            <w:vMerge w:val="restart"/>
            <w:vAlign w:val="center"/>
          </w:tcPr>
          <w:p w14:paraId="34AC11C8" w14:textId="7DCC05BA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18</w:t>
            </w:r>
          </w:p>
        </w:tc>
        <w:tc>
          <w:tcPr>
            <w:tcW w:w="462" w:type="dxa"/>
            <w:vAlign w:val="center"/>
          </w:tcPr>
          <w:p w14:paraId="6C80E9A6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502EF86B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89071F4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832EDF6" w14:textId="48705FCD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1A18243A" w14:textId="0894D8C2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8A0C47C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82C0E63" w14:textId="31142399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64DFDB12" w14:textId="11686B36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931" w:type="dxa"/>
            <w:vAlign w:val="center"/>
          </w:tcPr>
          <w:p w14:paraId="0A8E7E84" w14:textId="596F26DF" w:rsidR="000747C4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05F7FA9D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7984F71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AE4202C" w14:textId="2446875F" w:rsidR="000747C4" w:rsidRPr="00234551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492F7BCB" w14:textId="6E78CCF2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233E9757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DAD08AB" w14:textId="389485A5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%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B6D52DD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vMerge w:val="restart"/>
            <w:vAlign w:val="center"/>
          </w:tcPr>
          <w:p w14:paraId="1CB321A3" w14:textId="0D0D6E23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5</w:t>
            </w:r>
          </w:p>
        </w:tc>
        <w:tc>
          <w:tcPr>
            <w:tcW w:w="536" w:type="dxa"/>
            <w:vAlign w:val="center"/>
          </w:tcPr>
          <w:p w14:paraId="4ED42F58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27E91D61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D2928DF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F1E2230" w14:textId="6F11CE0C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191A96CD" w14:textId="32AC4CA3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6A5D8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145438E9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C17F471" w14:textId="788F385B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2125936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 w:val="restart"/>
            <w:vAlign w:val="center"/>
          </w:tcPr>
          <w:p w14:paraId="50DFEDD3" w14:textId="348D7EE2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2</w:t>
            </w:r>
          </w:p>
        </w:tc>
      </w:tr>
      <w:tr w:rsidR="006A5D81" w:rsidRPr="002D04C5" w14:paraId="28648C47" w14:textId="39B3861A" w:rsidTr="006A5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/>
            <w:vAlign w:val="center"/>
          </w:tcPr>
          <w:p w14:paraId="03BBE43A" w14:textId="77777777" w:rsidR="000747C4" w:rsidRPr="00BD3980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5A2F3D57" w14:textId="36228C5C" w:rsidR="000747C4" w:rsidRPr="00BD3980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398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gative</w:t>
            </w:r>
          </w:p>
        </w:tc>
        <w:tc>
          <w:tcPr>
            <w:tcW w:w="658" w:type="dxa"/>
            <w:vAlign w:val="center"/>
          </w:tcPr>
          <w:p w14:paraId="61511C41" w14:textId="41DF68B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7.3%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4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72" w:type="dxa"/>
            <w:vAlign w:val="center"/>
          </w:tcPr>
          <w:p w14:paraId="5ED0DABE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0D6495E0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6D66699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4A2AEC93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FB5C7CB" w14:textId="6BC299F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2398AAE3" w14:textId="61F2B645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.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2E09584" w14:textId="205F895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.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5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BBEC34F" w14:textId="231E717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3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)</w:t>
            </w:r>
          </w:p>
        </w:tc>
        <w:tc>
          <w:tcPr>
            <w:tcW w:w="525" w:type="dxa"/>
            <w:vMerge/>
            <w:vAlign w:val="center"/>
          </w:tcPr>
          <w:p w14:paraId="6057A49C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37226FDD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270E8CD4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F2A3000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D52D8B4" w14:textId="50804B1D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64CE6C94" w14:textId="7666E1B6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3.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08AF2F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E5037AD" w14:textId="6D0C9B70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4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3674A9DC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14:paraId="4AA4F83F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35D46580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046A675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 implanted</w:t>
            </w:r>
          </w:p>
          <w:p w14:paraId="7E14B96B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4A537BC" w14:textId="216CB0D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61CA10BC" w14:textId="702A962F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17C619E4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FF0DF34" w14:textId="12B2DCFF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0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0398B76C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15806D5" w14:textId="67E6641C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86" w:type="dxa"/>
            <w:vMerge/>
            <w:vAlign w:val="center"/>
          </w:tcPr>
          <w:p w14:paraId="690AE38E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dxa"/>
            <w:vAlign w:val="center"/>
          </w:tcPr>
          <w:p w14:paraId="4A699220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3637297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F17AAF8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1C8B80B" w14:textId="5A06C1A9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467DD026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.5%</w:t>
            </w:r>
          </w:p>
          <w:p w14:paraId="50405ADE" w14:textId="39EFFB05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9C54E8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FABE958" w14:textId="07ACBB29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.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6C4968B1" w14:textId="0D30AEBB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7EF0F5B5" w14:textId="65ED695C" w:rsidR="000747C4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50C0C7AB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D0F1BC8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7424151" w14:textId="50A7326E" w:rsidR="000747C4" w:rsidRPr="00234551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58E08399" w14:textId="01728D9E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7.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3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45643B69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BF6A04D" w14:textId="46F46196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0.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12" w:type="dxa"/>
            <w:vMerge/>
            <w:vAlign w:val="center"/>
          </w:tcPr>
          <w:p w14:paraId="23D09360" w14:textId="2C10CF8A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vAlign w:val="center"/>
          </w:tcPr>
          <w:p w14:paraId="0C95C78E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3494576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9155A37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3B28047" w14:textId="7332E2B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022FA407" w14:textId="7E5142A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3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B3AF30C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1EFD253" w14:textId="3B21F606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4.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3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372C741B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5D81" w:rsidRPr="002D04C5" w14:paraId="554E1DF7" w14:textId="3F6EEF6C" w:rsidTr="006A5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 w:val="restart"/>
            <w:vAlign w:val="center"/>
          </w:tcPr>
          <w:p w14:paraId="34663644" w14:textId="027448E3" w:rsidR="000747C4" w:rsidRPr="00E02B1F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02B1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</w:rPr>
              <w:t>D. immitis</w:t>
            </w:r>
          </w:p>
        </w:tc>
        <w:tc>
          <w:tcPr>
            <w:tcW w:w="787" w:type="dxa"/>
            <w:vAlign w:val="center"/>
          </w:tcPr>
          <w:p w14:paraId="503CAA91" w14:textId="137A9716" w:rsidR="000747C4" w:rsidRPr="00BD3980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398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sitive</w:t>
            </w:r>
          </w:p>
        </w:tc>
        <w:tc>
          <w:tcPr>
            <w:tcW w:w="658" w:type="dxa"/>
            <w:vAlign w:val="center"/>
          </w:tcPr>
          <w:p w14:paraId="42684AAD" w14:textId="33DF0E7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.</w:t>
            </w:r>
            <w:r w:rsidR="00E02B1F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4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72" w:type="dxa"/>
            <w:vAlign w:val="center"/>
          </w:tcPr>
          <w:p w14:paraId="441F8F4D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09C962A7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DDA66CE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0EA6A0EA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605AC0F" w14:textId="2977EDB4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78E6CACF" w14:textId="49F6E20B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48FF5EC9" w14:textId="6D00A41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8)</w:t>
            </w:r>
          </w:p>
          <w:p w14:paraId="12A693CB" w14:textId="4CA51E91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1B808C25" w14:textId="219AB6CC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681" w:type="dxa"/>
            <w:vAlign w:val="center"/>
          </w:tcPr>
          <w:p w14:paraId="5E8FB14B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17AF799F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9916B5A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D8D202A" w14:textId="6AD0451E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52F87F8A" w14:textId="1E5AD00A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2129E1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A17B1FE" w14:textId="690129D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1A1422BC" w14:textId="3CF80C4B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99</w:t>
            </w:r>
          </w:p>
        </w:tc>
        <w:tc>
          <w:tcPr>
            <w:tcW w:w="1215" w:type="dxa"/>
            <w:vAlign w:val="center"/>
          </w:tcPr>
          <w:p w14:paraId="26B5F314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2D3B1DC9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FF2617D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 implanted</w:t>
            </w:r>
          </w:p>
          <w:p w14:paraId="5B6287B3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1854863" w14:textId="2092DE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3D6D3DD8" w14:textId="4D28F148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1401077F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2EA4D4E" w14:textId="17ABE04C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5A69D216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4136B962" w14:textId="10DFD16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86" w:type="dxa"/>
            <w:vMerge w:val="restart"/>
            <w:vAlign w:val="center"/>
          </w:tcPr>
          <w:p w14:paraId="6B72C003" w14:textId="4AD122A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3</w:t>
            </w:r>
          </w:p>
        </w:tc>
        <w:tc>
          <w:tcPr>
            <w:tcW w:w="462" w:type="dxa"/>
            <w:vAlign w:val="center"/>
          </w:tcPr>
          <w:p w14:paraId="184C3402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4DDDEA63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E73E9BF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C3D2402" w14:textId="7FDB26FD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1573B99D" w14:textId="01927CE0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1D6CD1F2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BA38A2B" w14:textId="014D0780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 w:val="restart"/>
            <w:vAlign w:val="center"/>
          </w:tcPr>
          <w:p w14:paraId="409B3060" w14:textId="548B702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22</w:t>
            </w:r>
          </w:p>
        </w:tc>
        <w:tc>
          <w:tcPr>
            <w:tcW w:w="931" w:type="dxa"/>
            <w:vAlign w:val="center"/>
          </w:tcPr>
          <w:p w14:paraId="756A2A1C" w14:textId="379A6ADA" w:rsidR="000747C4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336B53E4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4DE6CF6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C9BAFF0" w14:textId="771821E2" w:rsidR="000747C4" w:rsidRPr="00234551" w:rsidRDefault="00605BA0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72CDD912" w14:textId="701BC3F9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C3069E1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E0D7D66" w14:textId="5FA6795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%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572EE4C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vMerge w:val="restart"/>
            <w:vAlign w:val="center"/>
          </w:tcPr>
          <w:p w14:paraId="1BB95498" w14:textId="767C8192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48</w:t>
            </w:r>
          </w:p>
        </w:tc>
        <w:tc>
          <w:tcPr>
            <w:tcW w:w="536" w:type="dxa"/>
            <w:vAlign w:val="center"/>
          </w:tcPr>
          <w:p w14:paraId="367B3203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7606C02B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F3A8039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FEF0CDB" w14:textId="7255CA1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6036EE2E" w14:textId="7DA99C5B" w:rsidR="000747C4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14A7715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65C5778" w14:textId="6EE048F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00CD0BE6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 w:val="restart"/>
            <w:vAlign w:val="center"/>
          </w:tcPr>
          <w:p w14:paraId="1DE3E43E" w14:textId="7FF4246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37</w:t>
            </w:r>
          </w:p>
        </w:tc>
      </w:tr>
      <w:tr w:rsidR="006A5D81" w:rsidRPr="002D04C5" w14:paraId="54AC13CF" w14:textId="4AB7E87A" w:rsidTr="006A5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vMerge/>
            <w:vAlign w:val="center"/>
          </w:tcPr>
          <w:p w14:paraId="30E07B67" w14:textId="77777777" w:rsidR="000747C4" w:rsidRPr="00BD3980" w:rsidRDefault="000747C4" w:rsidP="006A5D81">
            <w:pPr>
              <w:tabs>
                <w:tab w:val="left" w:pos="313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2EEAE839" w14:textId="4965A9A1" w:rsidR="000747C4" w:rsidRPr="00BD3980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398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gative</w:t>
            </w:r>
          </w:p>
        </w:tc>
        <w:tc>
          <w:tcPr>
            <w:tcW w:w="658" w:type="dxa"/>
            <w:vAlign w:val="center"/>
          </w:tcPr>
          <w:p w14:paraId="04DBA954" w14:textId="1F730D3D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9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4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72" w:type="dxa"/>
            <w:vAlign w:val="center"/>
          </w:tcPr>
          <w:p w14:paraId="3BA7FAC3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venile</w:t>
            </w:r>
          </w:p>
          <w:p w14:paraId="364BF1F1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A8D81FF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ult</w:t>
            </w:r>
          </w:p>
          <w:p w14:paraId="41C0C623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79FBAE17" w14:textId="1B7E16E4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nior</w:t>
            </w:r>
          </w:p>
        </w:tc>
        <w:tc>
          <w:tcPr>
            <w:tcW w:w="660" w:type="dxa"/>
            <w:vAlign w:val="center"/>
          </w:tcPr>
          <w:p w14:paraId="4F40EB10" w14:textId="75928168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.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0886B489" w14:textId="6BFF5292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4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4752997F" w14:textId="49F9DBF4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0.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46D781C4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54923111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e</w:t>
            </w:r>
          </w:p>
          <w:p w14:paraId="4C78BFDA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7714813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49A13DE" w14:textId="1FE6ADC9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male</w:t>
            </w:r>
          </w:p>
        </w:tc>
        <w:tc>
          <w:tcPr>
            <w:tcW w:w="660" w:type="dxa"/>
            <w:vAlign w:val="center"/>
          </w:tcPr>
          <w:p w14:paraId="6FA5CA4A" w14:textId="2C66DE38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3%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52FDF99C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5F9196B" w14:textId="6CAF264C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0.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3050FBAF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14:paraId="4851F7BA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tact</w:t>
            </w:r>
          </w:p>
          <w:p w14:paraId="0B99704B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87598EF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mone implanted</w:t>
            </w:r>
          </w:p>
          <w:p w14:paraId="2331B2D3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DD42BF0" w14:textId="7278B853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rgically neutered</w:t>
            </w:r>
          </w:p>
        </w:tc>
        <w:tc>
          <w:tcPr>
            <w:tcW w:w="936" w:type="dxa"/>
            <w:vAlign w:val="center"/>
          </w:tcPr>
          <w:p w14:paraId="1C444E80" w14:textId="6A8B3E41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2DCA096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3845234" w14:textId="0C7EA13F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3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619FA0D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FA654FA" w14:textId="06D8C826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9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86" w:type="dxa"/>
            <w:vMerge/>
            <w:vAlign w:val="center"/>
          </w:tcPr>
          <w:p w14:paraId="6B16DCE6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dxa"/>
            <w:vAlign w:val="center"/>
          </w:tcPr>
          <w:p w14:paraId="1FC2D7E6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20132497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10E14A74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7255AD7" w14:textId="2DF20AF3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662" w:type="dxa"/>
            <w:vAlign w:val="center"/>
          </w:tcPr>
          <w:p w14:paraId="399AD8B4" w14:textId="6618B48A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.1%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n=2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62D14D3D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09C1DD9C" w14:textId="5CD3061F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.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1F1ACA8A" w14:textId="7BF89039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177D5601" w14:textId="415EF374" w:rsidR="000747C4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es</w:t>
            </w:r>
          </w:p>
          <w:p w14:paraId="7FDDE6AD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E5915E4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1D8E134" w14:textId="6B413969" w:rsidR="000747C4" w:rsidRPr="00234551" w:rsidRDefault="00605BA0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67" w:type="dxa"/>
            <w:vAlign w:val="center"/>
          </w:tcPr>
          <w:p w14:paraId="59A43E86" w14:textId="35469701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2.3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9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0F3DAC82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5F1A39F" w14:textId="4C9F475E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12" w:type="dxa"/>
            <w:vMerge/>
            <w:vAlign w:val="center"/>
          </w:tcPr>
          <w:p w14:paraId="58447642" w14:textId="552CE24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vAlign w:val="center"/>
          </w:tcPr>
          <w:p w14:paraId="41B54681" w14:textId="77777777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door</w:t>
            </w:r>
          </w:p>
          <w:p w14:paraId="3990FA10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25E895E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5579B12B" w14:textId="5FC8D86D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60" w:type="dxa"/>
            <w:vAlign w:val="center"/>
          </w:tcPr>
          <w:p w14:paraId="3723C269" w14:textId="2D5C19F4" w:rsidR="000747C4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.1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2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75DFF4C8" w14:textId="77777777" w:rsidR="00E02B1F" w:rsidRPr="00234551" w:rsidRDefault="00E02B1F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88EADBE" w14:textId="3E28431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2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 (n=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6</w:t>
            </w:r>
            <w:r w:rsidRPr="0023455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25" w:type="dxa"/>
            <w:vMerge/>
            <w:vAlign w:val="center"/>
          </w:tcPr>
          <w:p w14:paraId="0C5E74E1" w14:textId="77777777" w:rsidR="000747C4" w:rsidRPr="00234551" w:rsidRDefault="000747C4" w:rsidP="006A5D81">
            <w:pPr>
              <w:tabs>
                <w:tab w:val="left" w:pos="3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7E01CDC" w14:textId="2E498998" w:rsidR="00E67B82" w:rsidRPr="00E92B29" w:rsidRDefault="00E67B82" w:rsidP="0023455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E92B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92B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E67B82">
        <w:rPr>
          <w:rFonts w:ascii="Times New Roman" w:hAnsi="Times New Roman" w:cs="Times New Roman"/>
          <w:sz w:val="24"/>
          <w:szCs w:val="24"/>
          <w:lang w:val="en-GB"/>
        </w:rPr>
        <w:t>Cor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tion of seroprevalence of </w:t>
      </w:r>
      <w:r w:rsidRPr="00E67B82">
        <w:rPr>
          <w:rFonts w:ascii="Times New Roman" w:hAnsi="Times New Roman" w:cs="Times New Roman"/>
          <w:i/>
          <w:iCs/>
          <w:sz w:val="24"/>
          <w:szCs w:val="24"/>
          <w:lang w:val="en-GB"/>
        </w:rPr>
        <w:t>Leishmania infan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67B82">
        <w:rPr>
          <w:rFonts w:ascii="Times New Roman" w:hAnsi="Times New Roman" w:cs="Times New Roman"/>
          <w:i/>
          <w:iCs/>
          <w:sz w:val="24"/>
          <w:szCs w:val="24"/>
          <w:lang w:val="en-GB"/>
        </w:rPr>
        <w:t>Toxoplasma gond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E67B82">
        <w:rPr>
          <w:rFonts w:ascii="Times New Roman" w:hAnsi="Times New Roman" w:cs="Times New Roman"/>
          <w:i/>
          <w:iCs/>
          <w:sz w:val="24"/>
          <w:szCs w:val="24"/>
          <w:lang w:val="en-GB"/>
        </w:rPr>
        <w:t>Dirofilaria immit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clinical factors. </w:t>
      </w:r>
    </w:p>
    <w:p w14:paraId="51D6A830" w14:textId="043B18B5" w:rsidR="00CE7685" w:rsidRPr="0065477A" w:rsidRDefault="00CE7685" w:rsidP="0065477A">
      <w:pPr>
        <w:rPr>
          <w:lang w:val="en-GB"/>
        </w:rPr>
      </w:pPr>
    </w:p>
    <w:sectPr w:rsidR="00CE7685" w:rsidRPr="0065477A" w:rsidSect="006547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7A"/>
    <w:rsid w:val="00010FEC"/>
    <w:rsid w:val="000747C4"/>
    <w:rsid w:val="000C6D40"/>
    <w:rsid w:val="000E50DA"/>
    <w:rsid w:val="001164BE"/>
    <w:rsid w:val="001209EB"/>
    <w:rsid w:val="00234551"/>
    <w:rsid w:val="00295107"/>
    <w:rsid w:val="00537DC8"/>
    <w:rsid w:val="00605BA0"/>
    <w:rsid w:val="0065477A"/>
    <w:rsid w:val="00693854"/>
    <w:rsid w:val="006A5D81"/>
    <w:rsid w:val="00807144"/>
    <w:rsid w:val="008A02E8"/>
    <w:rsid w:val="00A34E9E"/>
    <w:rsid w:val="00BD3980"/>
    <w:rsid w:val="00CE7685"/>
    <w:rsid w:val="00D0596C"/>
    <w:rsid w:val="00E02B1F"/>
    <w:rsid w:val="00E6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6E193"/>
  <w15:chartTrackingRefBased/>
  <w15:docId w15:val="{723E71DF-13C8-428D-9679-9D1C1BFF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77A"/>
  </w:style>
  <w:style w:type="paragraph" w:styleId="Ttulo1">
    <w:name w:val="heading 1"/>
    <w:basedOn w:val="Normal"/>
    <w:next w:val="Normal"/>
    <w:link w:val="Ttulo1Car"/>
    <w:uiPriority w:val="9"/>
    <w:qFormat/>
    <w:rsid w:val="00654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4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4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4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4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4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4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4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4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47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47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477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477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477A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477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477A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477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477A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54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6547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654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65477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65477A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65477A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65477A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65477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4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477A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65477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5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A5D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omez</dc:creator>
  <cp:keywords/>
  <dc:description/>
  <cp:lastModifiedBy>sergio</cp:lastModifiedBy>
  <cp:revision>14</cp:revision>
  <dcterms:created xsi:type="dcterms:W3CDTF">2024-12-23T17:40:00Z</dcterms:created>
  <dcterms:modified xsi:type="dcterms:W3CDTF">2025-02-02T17:16:00Z</dcterms:modified>
</cp:coreProperties>
</file>